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630FA3" w14:textId="3B1312FB" w:rsidR="000D42C4" w:rsidRPr="00996B01" w:rsidRDefault="000D42C4" w:rsidP="00FC4B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C4BE7">
        <w:rPr>
          <w:rFonts w:ascii="Times New Roman" w:hAnsi="Times New Roman" w:cs="Times New Roman"/>
          <w:b/>
          <w:bCs/>
          <w:sz w:val="24"/>
          <w:szCs w:val="24"/>
        </w:rPr>
        <w:t>OxCal runfile for Figure 1</w:t>
      </w:r>
      <w:r w:rsidR="008F162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FC4BE7">
        <w:rPr>
          <w:rFonts w:ascii="Times New Roman" w:hAnsi="Times New Roman" w:cs="Times New Roman"/>
          <w:b/>
          <w:bCs/>
          <w:sz w:val="24"/>
          <w:szCs w:val="24"/>
        </w:rPr>
        <w:t xml:space="preserve"> model.</w:t>
      </w:r>
      <w:r w:rsidR="00996B01">
        <w:rPr>
          <w:rFonts w:ascii="Times New Roman" w:hAnsi="Times New Roman" w:cs="Times New Roman"/>
          <w:sz w:val="24"/>
          <w:szCs w:val="24"/>
        </w:rPr>
        <w:t xml:space="preserve"> The two </w:t>
      </w:r>
      <w:r w:rsidR="008230B2">
        <w:rPr>
          <w:rFonts w:ascii="Times New Roman" w:hAnsi="Times New Roman" w:cs="Times New Roman"/>
          <w:sz w:val="24"/>
          <w:szCs w:val="24"/>
        </w:rPr>
        <w:t>data that are discussed as outliers are indicated. This version runs the model minus these outliers. Remove the // comments in each case for the original model</w:t>
      </w:r>
      <w:r w:rsidR="00F275B0">
        <w:rPr>
          <w:rFonts w:ascii="Times New Roman" w:hAnsi="Times New Roman" w:cs="Times New Roman"/>
          <w:sz w:val="24"/>
          <w:szCs w:val="24"/>
        </w:rPr>
        <w:t>,</w:t>
      </w:r>
      <w:r w:rsidR="00BA2CB7">
        <w:rPr>
          <w:rFonts w:ascii="Times New Roman" w:hAnsi="Times New Roman" w:cs="Times New Roman"/>
          <w:sz w:val="24"/>
          <w:szCs w:val="24"/>
        </w:rPr>
        <w:t xml:space="preserve"> and</w:t>
      </w:r>
      <w:r w:rsidR="00F275B0">
        <w:rPr>
          <w:rFonts w:ascii="Times New Roman" w:hAnsi="Times New Roman" w:cs="Times New Roman"/>
          <w:sz w:val="24"/>
          <w:szCs w:val="24"/>
        </w:rPr>
        <w:t>,</w:t>
      </w:r>
      <w:r w:rsidR="00BA2CB7">
        <w:rPr>
          <w:rFonts w:ascii="Times New Roman" w:hAnsi="Times New Roman" w:cs="Times New Roman"/>
          <w:sz w:val="24"/>
          <w:szCs w:val="24"/>
        </w:rPr>
        <w:t xml:space="preserve"> </w:t>
      </w:r>
      <w:r w:rsidR="00AD5174">
        <w:rPr>
          <w:rFonts w:ascii="Times New Roman" w:hAnsi="Times New Roman" w:cs="Times New Roman"/>
          <w:sz w:val="24"/>
          <w:szCs w:val="24"/>
        </w:rPr>
        <w:t>for GrM-17406</w:t>
      </w:r>
      <w:r w:rsidR="00F275B0">
        <w:rPr>
          <w:rFonts w:ascii="Times New Roman" w:hAnsi="Times New Roman" w:cs="Times New Roman"/>
          <w:sz w:val="24"/>
          <w:szCs w:val="24"/>
        </w:rPr>
        <w:t>,</w:t>
      </w:r>
      <w:r w:rsidR="00AD5174">
        <w:rPr>
          <w:rFonts w:ascii="Times New Roman" w:hAnsi="Times New Roman" w:cs="Times New Roman"/>
          <w:sz w:val="24"/>
          <w:szCs w:val="24"/>
        </w:rPr>
        <w:t xml:space="preserve"> adjust</w:t>
      </w:r>
      <w:r w:rsidR="00BA2CB7">
        <w:rPr>
          <w:rFonts w:ascii="Times New Roman" w:hAnsi="Times New Roman" w:cs="Times New Roman"/>
          <w:sz w:val="24"/>
          <w:szCs w:val="24"/>
        </w:rPr>
        <w:t xml:space="preserve"> the </w:t>
      </w:r>
      <w:r w:rsidR="00F275B0">
        <w:rPr>
          <w:rFonts w:ascii="Times New Roman" w:hAnsi="Times New Roman" w:cs="Times New Roman"/>
          <w:sz w:val="24"/>
          <w:szCs w:val="24"/>
        </w:rPr>
        <w:t xml:space="preserve">preceding </w:t>
      </w:r>
      <w:r w:rsidR="00BA2CB7">
        <w:rPr>
          <w:rFonts w:ascii="Times New Roman" w:hAnsi="Times New Roman" w:cs="Times New Roman"/>
          <w:sz w:val="24"/>
          <w:szCs w:val="24"/>
        </w:rPr>
        <w:t>Gap</w:t>
      </w:r>
      <w:r w:rsidR="00AD5174">
        <w:rPr>
          <w:rFonts w:ascii="Times New Roman" w:hAnsi="Times New Roman" w:cs="Times New Roman"/>
          <w:sz w:val="24"/>
          <w:szCs w:val="24"/>
        </w:rPr>
        <w:t xml:space="preserve"> statement</w:t>
      </w:r>
      <w:r w:rsidR="00BA2CB7">
        <w:rPr>
          <w:rFonts w:ascii="Times New Roman" w:hAnsi="Times New Roman" w:cs="Times New Roman"/>
          <w:sz w:val="24"/>
          <w:szCs w:val="24"/>
        </w:rPr>
        <w:t xml:space="preserve"> </w:t>
      </w:r>
      <w:r w:rsidR="00AD5174">
        <w:rPr>
          <w:rFonts w:ascii="Times New Roman" w:hAnsi="Times New Roman" w:cs="Times New Roman"/>
          <w:sz w:val="24"/>
          <w:szCs w:val="24"/>
        </w:rPr>
        <w:t>to</w:t>
      </w:r>
      <w:r w:rsidR="003F74AE">
        <w:rPr>
          <w:rFonts w:ascii="Times New Roman" w:hAnsi="Times New Roman" w:cs="Times New Roman"/>
          <w:sz w:val="24"/>
          <w:szCs w:val="24"/>
        </w:rPr>
        <w:t xml:space="preserve"> 20 years</w:t>
      </w:r>
      <w:r w:rsidR="00B70AC7">
        <w:rPr>
          <w:rFonts w:ascii="Times New Roman" w:hAnsi="Times New Roman" w:cs="Times New Roman"/>
          <w:sz w:val="24"/>
          <w:szCs w:val="24"/>
        </w:rPr>
        <w:t>.</w:t>
      </w:r>
    </w:p>
    <w:p w14:paraId="6E822AB3" w14:textId="691C4142" w:rsidR="000D42C4" w:rsidRDefault="000D42C4" w:rsidP="000D42C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F0FFB1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F545A9">
        <w:rPr>
          <w:rFonts w:ascii="Courier New" w:hAnsi="Courier New" w:cs="Courier New"/>
          <w:sz w:val="20"/>
          <w:szCs w:val="20"/>
        </w:rPr>
        <w:t>Options(</w:t>
      </w:r>
      <w:proofErr w:type="gramEnd"/>
      <w:r w:rsidRPr="00F545A9">
        <w:rPr>
          <w:rFonts w:ascii="Courier New" w:hAnsi="Courier New" w:cs="Courier New"/>
          <w:sz w:val="20"/>
          <w:szCs w:val="20"/>
        </w:rPr>
        <w:t>)</w:t>
      </w:r>
    </w:p>
    <w:p w14:paraId="338E0B75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{</w:t>
      </w:r>
    </w:p>
    <w:p w14:paraId="6B5A5F64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Resolution=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1;</w:t>
      </w:r>
      <w:proofErr w:type="gramEnd"/>
    </w:p>
    <w:p w14:paraId="050A8202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};</w:t>
      </w:r>
    </w:p>
    <w:p w14:paraId="7F2A31CF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Plot(</w:t>
      </w:r>
      <w:proofErr w:type="gramEnd"/>
      <w:r w:rsidRPr="00F545A9">
        <w:rPr>
          <w:rFonts w:ascii="Courier New" w:hAnsi="Courier New" w:cs="Courier New"/>
          <w:sz w:val="20"/>
          <w:szCs w:val="20"/>
        </w:rPr>
        <w:t>)</w:t>
      </w:r>
    </w:p>
    <w:p w14:paraId="10C5BD0D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{</w:t>
      </w:r>
    </w:p>
    <w:p w14:paraId="0CF2501A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Outlier_Model("SSimple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",N</w:t>
      </w:r>
      <w:proofErr w:type="gramEnd"/>
      <w:r w:rsidRPr="00F545A9">
        <w:rPr>
          <w:rFonts w:ascii="Courier New" w:hAnsi="Courier New" w:cs="Courier New"/>
          <w:sz w:val="20"/>
          <w:szCs w:val="20"/>
        </w:rPr>
        <w:t>(0,2),0,"s");</w:t>
      </w:r>
    </w:p>
    <w:p w14:paraId="46F7A7A6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D_Sequence ("Noceto")</w:t>
      </w:r>
    </w:p>
    <w:p w14:paraId="25E7599B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{</w:t>
      </w:r>
    </w:p>
    <w:p w14:paraId="37656208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R_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F545A9">
        <w:rPr>
          <w:rFonts w:ascii="Courier New" w:hAnsi="Courier New" w:cs="Courier New"/>
          <w:sz w:val="20"/>
          <w:szCs w:val="20"/>
        </w:rPr>
        <w:t>"NOC-14A GrM-17548 RY995-999@997",3380,25)</w:t>
      </w:r>
    </w:p>
    <w:p w14:paraId="476E94C3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{</w:t>
      </w:r>
    </w:p>
    <w:p w14:paraId="784DDE18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color="black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";</w:t>
      </w:r>
      <w:proofErr w:type="gramEnd"/>
    </w:p>
    <w:p w14:paraId="5E4E3614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Outlier("SSimple",0.05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97D84BD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};</w:t>
      </w:r>
    </w:p>
    <w:p w14:paraId="5F5A40F1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Gap(</w:t>
      </w:r>
      <w:proofErr w:type="gramEnd"/>
      <w:r w:rsidRPr="00F545A9">
        <w:rPr>
          <w:rFonts w:ascii="Courier New" w:hAnsi="Courier New" w:cs="Courier New"/>
          <w:sz w:val="20"/>
          <w:szCs w:val="20"/>
        </w:rPr>
        <w:t>5);</w:t>
      </w:r>
    </w:p>
    <w:p w14:paraId="247A482D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R_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F545A9">
        <w:rPr>
          <w:rFonts w:ascii="Courier New" w:hAnsi="Courier New" w:cs="Courier New"/>
          <w:sz w:val="20"/>
          <w:szCs w:val="20"/>
        </w:rPr>
        <w:t>"NOC-14A GrM-17645 RY1000-1004@1002",3375,25)</w:t>
      </w:r>
    </w:p>
    <w:p w14:paraId="022FAC09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{</w:t>
      </w:r>
    </w:p>
    <w:p w14:paraId="79E785E5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color="black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";</w:t>
      </w:r>
      <w:proofErr w:type="gramEnd"/>
    </w:p>
    <w:p w14:paraId="42089DFA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Outlier("SSimple",0.05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FA14D12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};</w:t>
      </w:r>
    </w:p>
    <w:p w14:paraId="4A168FCB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Gap(</w:t>
      </w:r>
      <w:proofErr w:type="gramEnd"/>
      <w:r w:rsidRPr="00F545A9">
        <w:rPr>
          <w:rFonts w:ascii="Courier New" w:hAnsi="Courier New" w:cs="Courier New"/>
          <w:sz w:val="20"/>
          <w:szCs w:val="20"/>
        </w:rPr>
        <w:t>50);</w:t>
      </w:r>
    </w:p>
    <w:p w14:paraId="5E9739EF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R_Combine ("RY1050-1054= 1052")</w:t>
      </w:r>
    </w:p>
    <w:p w14:paraId="6A9661D5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{</w:t>
      </w:r>
    </w:p>
    <w:p w14:paraId="26342AAE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color="black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";</w:t>
      </w:r>
      <w:proofErr w:type="gramEnd"/>
    </w:p>
    <w:p w14:paraId="3A562A2E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Outlier("SSimple",0.05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69CFFCE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R_Date ("NOC-12-A1 GrM-11242 RY1050-1054@1052",3320,25)</w:t>
      </w:r>
    </w:p>
    <w:p w14:paraId="200E3431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{</w:t>
      </w:r>
    </w:p>
    <w:p w14:paraId="5BF4F1AC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 Outlier("SSimple",0.05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EE84453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};</w:t>
      </w:r>
    </w:p>
    <w:p w14:paraId="0F921320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R_Date ("NOC-14A GrM-13697 RY1050-1054@1052",3274,15)</w:t>
      </w:r>
    </w:p>
    <w:p w14:paraId="71F46679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{</w:t>
      </w:r>
    </w:p>
    <w:p w14:paraId="480C2478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 Outlier("SSimple",0.05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4DFFAD2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};</w:t>
      </w:r>
    </w:p>
    <w:p w14:paraId="6FA5FAFD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};</w:t>
      </w:r>
    </w:p>
    <w:p w14:paraId="4D9ABEA9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Gap(</w:t>
      </w:r>
      <w:proofErr w:type="gramEnd"/>
      <w:r w:rsidRPr="00F545A9">
        <w:rPr>
          <w:rFonts w:ascii="Courier New" w:hAnsi="Courier New" w:cs="Courier New"/>
          <w:sz w:val="20"/>
          <w:szCs w:val="20"/>
        </w:rPr>
        <w:t>10);</w:t>
      </w:r>
    </w:p>
    <w:p w14:paraId="449131E3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R_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F545A9">
        <w:rPr>
          <w:rFonts w:ascii="Courier New" w:hAnsi="Courier New" w:cs="Courier New"/>
          <w:sz w:val="20"/>
          <w:szCs w:val="20"/>
        </w:rPr>
        <w:t>"NOC-14A GrM-13749 RY1060-1064@1062",3332,15)</w:t>
      </w:r>
    </w:p>
    <w:p w14:paraId="113398CD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{</w:t>
      </w:r>
    </w:p>
    <w:p w14:paraId="0379A0F5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color="black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";</w:t>
      </w:r>
      <w:proofErr w:type="gramEnd"/>
    </w:p>
    <w:p w14:paraId="6C20781F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Outlier ("SSimple",0.05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4AD220B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};</w:t>
      </w:r>
    </w:p>
    <w:p w14:paraId="70FFBF4F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Gap(</w:t>
      </w:r>
      <w:proofErr w:type="gramEnd"/>
      <w:r w:rsidRPr="00F545A9">
        <w:rPr>
          <w:rFonts w:ascii="Courier New" w:hAnsi="Courier New" w:cs="Courier New"/>
          <w:sz w:val="20"/>
          <w:szCs w:val="20"/>
        </w:rPr>
        <w:t>20);</w:t>
      </w:r>
    </w:p>
    <w:p w14:paraId="1E5B2633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R_Combine ("RY1080-1084= 1082")</w:t>
      </w:r>
    </w:p>
    <w:p w14:paraId="29D5269B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{</w:t>
      </w:r>
    </w:p>
    <w:p w14:paraId="7136C4FF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color="black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";</w:t>
      </w:r>
      <w:proofErr w:type="gramEnd"/>
    </w:p>
    <w:p w14:paraId="5D306FC8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Outlier("SSimple",0.05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263D4352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R_Date ("NOC-12-A2 GrM-11243 RY1080-1084@1082",3360,25)</w:t>
      </w:r>
    </w:p>
    <w:p w14:paraId="174C5757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{</w:t>
      </w:r>
    </w:p>
    <w:p w14:paraId="66BF6112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 Outlier("SSimple",0.05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6FBDFC8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};</w:t>
      </w:r>
    </w:p>
    <w:p w14:paraId="17C4D93F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R_Date ("NOC-14A GrM-13750 RY1080-1084@1082",3332,15)</w:t>
      </w:r>
    </w:p>
    <w:p w14:paraId="75CEF457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{</w:t>
      </w:r>
    </w:p>
    <w:p w14:paraId="1F809F20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 Outlier("SSimple",0.05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2465494C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lastRenderedPageBreak/>
        <w:t xml:space="preserve">    };</w:t>
      </w:r>
    </w:p>
    <w:p w14:paraId="5CB9A4B3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};</w:t>
      </w:r>
    </w:p>
    <w:p w14:paraId="58F05ACA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Gap(</w:t>
      </w:r>
      <w:proofErr w:type="gramEnd"/>
      <w:r w:rsidRPr="00F545A9">
        <w:rPr>
          <w:rFonts w:ascii="Courier New" w:hAnsi="Courier New" w:cs="Courier New"/>
          <w:sz w:val="20"/>
          <w:szCs w:val="20"/>
        </w:rPr>
        <w:t>20);</w:t>
      </w:r>
    </w:p>
    <w:p w14:paraId="17D7E994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R_Date ("NOC-14A GrM-13751 RY1100-1104@1102",3317,15)</w:t>
      </w:r>
    </w:p>
    <w:p w14:paraId="51287F59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{</w:t>
      </w:r>
    </w:p>
    <w:p w14:paraId="19AA5619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color="black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";</w:t>
      </w:r>
      <w:proofErr w:type="gramEnd"/>
    </w:p>
    <w:p w14:paraId="36B5AB9D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Outlier ("SSimple",0.05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2857827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};</w:t>
      </w:r>
    </w:p>
    <w:p w14:paraId="055F735F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Gap(</w:t>
      </w:r>
      <w:proofErr w:type="gramEnd"/>
      <w:r w:rsidRPr="00F545A9">
        <w:rPr>
          <w:rFonts w:ascii="Courier New" w:hAnsi="Courier New" w:cs="Courier New"/>
          <w:sz w:val="20"/>
          <w:szCs w:val="20"/>
        </w:rPr>
        <w:t>20);</w:t>
      </w:r>
    </w:p>
    <w:p w14:paraId="39D9B916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R_Combine ("RY1120-1124@1122")</w:t>
      </w:r>
    </w:p>
    <w:p w14:paraId="709E55F5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{</w:t>
      </w:r>
    </w:p>
    <w:p w14:paraId="05549776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color="black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";</w:t>
      </w:r>
      <w:proofErr w:type="gramEnd"/>
    </w:p>
    <w:p w14:paraId="19433C4C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Outlier("SSimple",0.05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36CEC74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//R_Date ("NOC-12-A3 GrM-11331 RY1120-1124@1122",3227,14)</w:t>
      </w:r>
    </w:p>
    <w:p w14:paraId="44B7E480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//{</w:t>
      </w:r>
    </w:p>
    <w:p w14:paraId="5DC5CB7B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// Outlier("SSimple",0.05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81C0461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//};</w:t>
      </w:r>
    </w:p>
    <w:p w14:paraId="35E0B6C9" w14:textId="23F0CE33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//</w:t>
      </w:r>
      <w:r w:rsidR="00BA2CB7">
        <w:rPr>
          <w:rFonts w:ascii="Courier New" w:hAnsi="Courier New" w:cs="Courier New"/>
          <w:sz w:val="20"/>
          <w:szCs w:val="20"/>
        </w:rPr>
        <w:t>ca.</w:t>
      </w:r>
      <w:r w:rsidRPr="00F545A9">
        <w:rPr>
          <w:rFonts w:ascii="Courier New" w:hAnsi="Courier New" w:cs="Courier New"/>
          <w:sz w:val="20"/>
          <w:szCs w:val="20"/>
        </w:rPr>
        <w:t>49% outlier</w:t>
      </w:r>
    </w:p>
    <w:p w14:paraId="08D103AE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R_Date ("NOC-12A GrM-13696 RY1120-1124@1122",3282,15)</w:t>
      </w:r>
    </w:p>
    <w:p w14:paraId="5586E8B3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{</w:t>
      </w:r>
    </w:p>
    <w:p w14:paraId="339A0799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 Outlier("SSimple",0.05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72259FD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};</w:t>
      </w:r>
    </w:p>
    <w:p w14:paraId="3BE31DD8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R_Date ("NOC-14A GrM-13752 RY1120-1124@1122",3260,15)</w:t>
      </w:r>
    </w:p>
    <w:p w14:paraId="12FCC6A1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{</w:t>
      </w:r>
    </w:p>
    <w:p w14:paraId="065CDC31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 Outlier("SSimple",0.05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3780524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};</w:t>
      </w:r>
    </w:p>
    <w:p w14:paraId="1E69F88B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R_Date ("NOC-14A GrM-17679 RY1120-1124@1122",3255,25)</w:t>
      </w:r>
    </w:p>
    <w:p w14:paraId="6270A464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{</w:t>
      </w:r>
    </w:p>
    <w:p w14:paraId="165F7D80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 Outlier("SSimple",0.05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85E63ED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};</w:t>
      </w:r>
    </w:p>
    <w:p w14:paraId="082C5F6E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};</w:t>
      </w:r>
    </w:p>
    <w:p w14:paraId="2955BAC1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Gap(</w:t>
      </w:r>
      <w:proofErr w:type="gramEnd"/>
      <w:r w:rsidRPr="00F545A9">
        <w:rPr>
          <w:rFonts w:ascii="Courier New" w:hAnsi="Courier New" w:cs="Courier New"/>
          <w:sz w:val="20"/>
          <w:szCs w:val="20"/>
        </w:rPr>
        <w:t>20);</w:t>
      </w:r>
    </w:p>
    <w:p w14:paraId="58EA5601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R_Date ("NOC-14A GrM-13754 RY1140-1144@1142",3263,15)</w:t>
      </w:r>
    </w:p>
    <w:p w14:paraId="30F240AD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{</w:t>
      </w:r>
    </w:p>
    <w:p w14:paraId="58A7FE4B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color="black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";</w:t>
      </w:r>
      <w:proofErr w:type="gramEnd"/>
    </w:p>
    <w:p w14:paraId="3FD36E18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Outlier ("SSimple",0.05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2D33694F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};</w:t>
      </w:r>
    </w:p>
    <w:p w14:paraId="285BC654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Gap(</w:t>
      </w:r>
      <w:proofErr w:type="gramEnd"/>
      <w:r w:rsidRPr="00F545A9">
        <w:rPr>
          <w:rFonts w:ascii="Courier New" w:hAnsi="Courier New" w:cs="Courier New"/>
          <w:sz w:val="20"/>
          <w:szCs w:val="20"/>
        </w:rPr>
        <w:t>40);</w:t>
      </w:r>
    </w:p>
    <w:p w14:paraId="63D45B0E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//GrM-17406 replaces GrM-11275</w:t>
      </w:r>
    </w:p>
    <w:p w14:paraId="64B6206B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//R_Date ("NOC-12-A4 GrM-17406 RY1160-1164@1162",3250,25)</w:t>
      </w:r>
    </w:p>
    <w:p w14:paraId="3A069E22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//{</w:t>
      </w:r>
    </w:p>
    <w:p w14:paraId="2AED6275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// color="black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";</w:t>
      </w:r>
      <w:proofErr w:type="gramEnd"/>
    </w:p>
    <w:p w14:paraId="6FE6EFC1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// Outlier ("SSimple",0.05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988A35F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//};</w:t>
      </w:r>
    </w:p>
    <w:p w14:paraId="59F0287C" w14:textId="09255218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//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Gap(</w:t>
      </w:r>
      <w:proofErr w:type="gramEnd"/>
      <w:r w:rsidRPr="00F545A9">
        <w:rPr>
          <w:rFonts w:ascii="Courier New" w:hAnsi="Courier New" w:cs="Courier New"/>
          <w:sz w:val="20"/>
          <w:szCs w:val="20"/>
        </w:rPr>
        <w:t>20);</w:t>
      </w:r>
    </w:p>
    <w:p w14:paraId="6D4E06FE" w14:textId="72C55106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//</w:t>
      </w:r>
      <w:r w:rsidR="00BA2CB7">
        <w:rPr>
          <w:rFonts w:ascii="Courier New" w:hAnsi="Courier New" w:cs="Courier New"/>
          <w:sz w:val="20"/>
          <w:szCs w:val="20"/>
        </w:rPr>
        <w:t>ca.</w:t>
      </w:r>
      <w:r w:rsidRPr="00F545A9">
        <w:rPr>
          <w:rFonts w:ascii="Courier New" w:hAnsi="Courier New" w:cs="Courier New"/>
          <w:sz w:val="20"/>
          <w:szCs w:val="20"/>
        </w:rPr>
        <w:t>12% outlier</w:t>
      </w:r>
    </w:p>
    <w:p w14:paraId="656F3854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R_Date ("NOC-14A GrM-13755 RY1180-1184@1182",3222,15)</w:t>
      </w:r>
    </w:p>
    <w:p w14:paraId="76D0EAAB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{</w:t>
      </w:r>
    </w:p>
    <w:p w14:paraId="47C7A180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color="black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";</w:t>
      </w:r>
      <w:proofErr w:type="gramEnd"/>
    </w:p>
    <w:p w14:paraId="508B7D3F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Outlier ("SSimple",0.05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250BA3F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};</w:t>
      </w:r>
    </w:p>
    <w:p w14:paraId="3E05CCFE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Gap(</w:t>
      </w:r>
      <w:proofErr w:type="gramEnd"/>
      <w:r w:rsidRPr="00F545A9">
        <w:rPr>
          <w:rFonts w:ascii="Courier New" w:hAnsi="Courier New" w:cs="Courier New"/>
          <w:sz w:val="20"/>
          <w:szCs w:val="20"/>
        </w:rPr>
        <w:t>20);</w:t>
      </w:r>
    </w:p>
    <w:p w14:paraId="7F95F866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R_Date ("NOC-14A GrM-17737 RY1200-1204@1202",3160,35)</w:t>
      </w:r>
    </w:p>
    <w:p w14:paraId="37674FE0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{</w:t>
      </w:r>
    </w:p>
    <w:p w14:paraId="117010BB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color="black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";</w:t>
      </w:r>
      <w:proofErr w:type="gramEnd"/>
    </w:p>
    <w:p w14:paraId="133E8CEF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 Outlier ("SSimple",0.05</w:t>
      </w:r>
      <w:proofErr w:type="gramStart"/>
      <w:r w:rsidRPr="00F545A9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1B16CBC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  };</w:t>
      </w:r>
    </w:p>
    <w:p w14:paraId="6EA5662D" w14:textId="77777777" w:rsidR="00F545A9" w:rsidRPr="00F545A9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lastRenderedPageBreak/>
        <w:t xml:space="preserve">  };</w:t>
      </w:r>
    </w:p>
    <w:p w14:paraId="201C3CF7" w14:textId="5A4DAC2E" w:rsidR="00053B85" w:rsidRPr="000D42C4" w:rsidRDefault="00F545A9" w:rsidP="00F545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45A9">
        <w:rPr>
          <w:rFonts w:ascii="Courier New" w:hAnsi="Courier New" w:cs="Courier New"/>
          <w:sz w:val="20"/>
          <w:szCs w:val="20"/>
        </w:rPr>
        <w:t xml:space="preserve"> };</w:t>
      </w:r>
    </w:p>
    <w:sectPr w:rsidR="00053B85" w:rsidRPr="000D42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97014C"/>
    <w:multiLevelType w:val="hybridMultilevel"/>
    <w:tmpl w:val="0464DA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2C4"/>
    <w:rsid w:val="000D42C4"/>
    <w:rsid w:val="00350B2B"/>
    <w:rsid w:val="003F74AE"/>
    <w:rsid w:val="00517F08"/>
    <w:rsid w:val="008230B2"/>
    <w:rsid w:val="008F1621"/>
    <w:rsid w:val="00996B01"/>
    <w:rsid w:val="009F3072"/>
    <w:rsid w:val="00AD5174"/>
    <w:rsid w:val="00B70AC7"/>
    <w:rsid w:val="00BA2CB7"/>
    <w:rsid w:val="00C81CC8"/>
    <w:rsid w:val="00E13088"/>
    <w:rsid w:val="00F275B0"/>
    <w:rsid w:val="00F545A9"/>
    <w:rsid w:val="00FC4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37D37"/>
  <w15:chartTrackingRefBased/>
  <w15:docId w15:val="{B6079E2E-B9E7-4A7B-A97D-8FD6FB16D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42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416</Words>
  <Characters>2218</Characters>
  <Application>Microsoft Office Word</Application>
  <DocSecurity>0</DocSecurity>
  <Lines>56</Lines>
  <Paragraphs>18</Paragraphs>
  <ScaleCrop>false</ScaleCrop>
  <Company/>
  <LinksUpToDate>false</LinksUpToDate>
  <CharactersWithSpaces>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rt Manning</dc:creator>
  <cp:keywords/>
  <dc:description/>
  <cp:lastModifiedBy>Sturt Manning</cp:lastModifiedBy>
  <cp:revision>13</cp:revision>
  <dcterms:created xsi:type="dcterms:W3CDTF">2021-01-28T17:45:00Z</dcterms:created>
  <dcterms:modified xsi:type="dcterms:W3CDTF">2021-04-15T22:09:00Z</dcterms:modified>
</cp:coreProperties>
</file>